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EB9BA" w14:textId="43B21E90" w:rsidR="00A94148" w:rsidRDefault="00A94148" w:rsidP="00A94148">
      <w:pPr>
        <w:pStyle w:val="Header"/>
        <w:rPr>
          <w:b/>
        </w:rPr>
      </w:pPr>
      <w:r>
        <w:rPr>
          <w:rFonts w:hint="eastAsia"/>
          <w:b/>
        </w:rPr>
        <w:t>Supplementary Table 1. Modified Animal Welfare Assessment Grid: Welfare Scoring for Physical Sections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520"/>
        <w:gridCol w:w="634"/>
        <w:gridCol w:w="2267"/>
        <w:gridCol w:w="860"/>
        <w:gridCol w:w="1598"/>
        <w:gridCol w:w="635"/>
        <w:gridCol w:w="1808"/>
        <w:gridCol w:w="635"/>
        <w:gridCol w:w="2105"/>
        <w:gridCol w:w="635"/>
      </w:tblGrid>
      <w:tr w:rsidR="00A94148" w14:paraId="6AB1F6D8" w14:textId="77777777" w:rsidTr="00A94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1077E832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ral condition</w:t>
            </w:r>
          </w:p>
        </w:tc>
        <w:tc>
          <w:tcPr>
            <w:tcW w:w="3451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63136E8C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linical assessment</w:t>
            </w:r>
          </w:p>
        </w:tc>
        <w:tc>
          <w:tcPr>
            <w:tcW w:w="2431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7B84ED63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eces</w:t>
            </w:r>
          </w:p>
        </w:tc>
        <w:tc>
          <w:tcPr>
            <w:tcW w:w="2673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3593EAD3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3017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06A45DDF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ood and drinks</w:t>
            </w:r>
          </w:p>
        </w:tc>
      </w:tr>
      <w:tr w:rsidR="00A94148" w14:paraId="213F1D76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left w:val="nil"/>
              <w:right w:val="nil"/>
            </w:tcBorders>
            <w:vAlign w:val="center"/>
            <w:hideMark/>
          </w:tcPr>
          <w:p w14:paraId="4857BD92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, condition, coat/feather condition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6910629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510" w:type="dxa"/>
            <w:tcBorders>
              <w:left w:val="nil"/>
              <w:right w:val="nil"/>
            </w:tcBorders>
            <w:vAlign w:val="center"/>
            <w:hideMark/>
          </w:tcPr>
          <w:p w14:paraId="34A3A29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jury, alopecia, vomiting and other clinical symptoms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04A20D6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1781" w:type="dxa"/>
            <w:tcBorders>
              <w:left w:val="nil"/>
              <w:right w:val="nil"/>
            </w:tcBorders>
            <w:vAlign w:val="center"/>
            <w:hideMark/>
          </w:tcPr>
          <w:p w14:paraId="57E8A38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al consistency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12D7131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  <w:hideMark/>
          </w:tcPr>
          <w:p w14:paraId="600536E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ity level, mobility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4317D69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  <w:hideMark/>
          </w:tcPr>
          <w:p w14:paraId="0490522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eating/drinking or reported hungry/thirsty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2FAD2A5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A94148" w14:paraId="35F77AFD" w14:textId="77777777" w:rsidTr="00A941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EC05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 within normal range and good condition and coat/feather condition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3F7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05F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linically healthy; no injuri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662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6BD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orme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CFA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453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B7E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1AF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AEE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94148" w14:paraId="3CED4DDF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left w:val="nil"/>
              <w:right w:val="nil"/>
            </w:tcBorders>
            <w:vAlign w:val="center"/>
            <w:hideMark/>
          </w:tcPr>
          <w:p w14:paraId="7235FAEC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 &lt;10%. And/or a minor reduction in coat/feather condition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1BE826B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10" w:type="dxa"/>
            <w:tcBorders>
              <w:left w:val="nil"/>
              <w:right w:val="nil"/>
            </w:tcBorders>
            <w:vAlign w:val="center"/>
            <w:hideMark/>
          </w:tcPr>
          <w:p w14:paraId="34224BC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ld transient subclinical/clinical</w:t>
            </w:r>
          </w:p>
          <w:p w14:paraId="22C17FC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ymptoms, minor injury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744F225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vAlign w:val="center"/>
            <w:hideMark/>
          </w:tcPr>
          <w:p w14:paraId="1AE5874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ft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728270B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  <w:hideMark/>
          </w:tcPr>
          <w:p w14:paraId="112A63B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reased activity or slight reduction in activity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223F16B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  <w:hideMark/>
          </w:tcPr>
          <w:p w14:paraId="6956C0F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ood/water intake reduced,</w:t>
            </w:r>
          </w:p>
          <w:p w14:paraId="4035D22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reported hungry for two</w:t>
            </w:r>
          </w:p>
          <w:p w14:paraId="6BCCA0E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 three days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24466DC1" w14:textId="349A9BF8" w:rsidR="00A94148" w:rsidRDefault="00301E2D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94148" w14:paraId="137183B4" w14:textId="77777777" w:rsidTr="00A9414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25CC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&lt;20%. r a substantial</w:t>
            </w:r>
          </w:p>
          <w:p w14:paraId="50A3EF6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duction in coat/feather</w:t>
            </w:r>
          </w:p>
          <w:p w14:paraId="3C234836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ondition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0FA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E01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ld-to-moderate clinical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BB1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185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o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F4E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359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izeable increase or</w:t>
            </w:r>
          </w:p>
          <w:p w14:paraId="5955407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ecrease in activity that</w:t>
            </w:r>
          </w:p>
          <w:p w14:paraId="3695E21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hows some recove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E77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988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/water intake reduced for 1~2 days or reported hungry for 2~6 day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3F04" w14:textId="5DF3AA2A" w:rsidR="00A94148" w:rsidRDefault="00301E2D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A94148" w14:paraId="02A058A0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left w:val="nil"/>
              <w:right w:val="nil"/>
            </w:tcBorders>
            <w:vAlign w:val="center"/>
            <w:hideMark/>
          </w:tcPr>
          <w:p w14:paraId="04D63EA0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2A2D3660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lt;30%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238BC7D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10" w:type="dxa"/>
            <w:tcBorders>
              <w:left w:val="nil"/>
              <w:right w:val="nil"/>
            </w:tcBorders>
            <w:vAlign w:val="center"/>
            <w:hideMark/>
          </w:tcPr>
          <w:p w14:paraId="447E10B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rate clinical disease or injury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335525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vAlign w:val="center"/>
            <w:hideMark/>
          </w:tcPr>
          <w:p w14:paraId="647D861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ose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3E8D7E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  <w:hideMark/>
          </w:tcPr>
          <w:p w14:paraId="552BF80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izeable increase or</w:t>
            </w:r>
          </w:p>
          <w:p w14:paraId="12D5ED3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ecrease in activit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33F95EC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  <w:hideMark/>
          </w:tcPr>
          <w:p w14:paraId="00B6847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ood/water intake reduced</w:t>
            </w:r>
          </w:p>
          <w:p w14:paraId="7504803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reported hungry for more</w:t>
            </w:r>
          </w:p>
          <w:p w14:paraId="48B8175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han 7days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59649476" w14:textId="38025663" w:rsidR="00A94148" w:rsidRDefault="00301E2D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A94148" w14:paraId="47B59324" w14:textId="77777777" w:rsidTr="00A9414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98DD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00192C9C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gt;3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0A6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7FD6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vere disease with clinical symptoms</w:t>
            </w:r>
          </w:p>
          <w:p w14:paraId="52127CC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severe injur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453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486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ery loo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B54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CD3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nimal movement, Lethargy  or signs</w:t>
            </w:r>
          </w:p>
          <w:p w14:paraId="5D0EC86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f hyperactivit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7A0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36A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 reported very thirsty</w:t>
            </w:r>
          </w:p>
          <w:p w14:paraId="4CE0962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dehydrated for 1~2 day</w:t>
            </w:r>
          </w:p>
          <w:p w14:paraId="5EED441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anorexic for 1~2 da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EBB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94148" w14:paraId="341C90C6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left w:val="nil"/>
              <w:right w:val="nil"/>
            </w:tcBorders>
            <w:vAlign w:val="center"/>
            <w:hideMark/>
          </w:tcPr>
          <w:p w14:paraId="1BDAB1FC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2FEAC539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gt;30% and over/under condition</w:t>
            </w:r>
          </w:p>
          <w:p w14:paraId="5C9CE9C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or &gt;21 days.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0AC181D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10" w:type="dxa"/>
            <w:tcBorders>
              <w:left w:val="nil"/>
              <w:right w:val="nil"/>
            </w:tcBorders>
            <w:vAlign w:val="center"/>
            <w:hideMark/>
          </w:tcPr>
          <w:p w14:paraId="3C9EC2F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vere disease with clinical signs and/</w:t>
            </w:r>
          </w:p>
          <w:p w14:paraId="31AA378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severe injury, and no chance of full or</w:t>
            </w:r>
          </w:p>
          <w:p w14:paraId="6A20050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rate recovery</w:t>
            </w:r>
          </w:p>
        </w:tc>
        <w:tc>
          <w:tcPr>
            <w:tcW w:w="941" w:type="dxa"/>
            <w:tcBorders>
              <w:left w:val="nil"/>
              <w:right w:val="nil"/>
            </w:tcBorders>
            <w:vAlign w:val="center"/>
            <w:hideMark/>
          </w:tcPr>
          <w:p w14:paraId="696F0F4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81" w:type="dxa"/>
            <w:tcBorders>
              <w:left w:val="nil"/>
              <w:right w:val="nil"/>
            </w:tcBorders>
            <w:vAlign w:val="center"/>
            <w:hideMark/>
          </w:tcPr>
          <w:p w14:paraId="64AAEAA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ft to very loose</w:t>
            </w:r>
          </w:p>
          <w:p w14:paraId="0BF978F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ith the presence</w:t>
            </w:r>
          </w:p>
          <w:p w14:paraId="7CA2633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f blood and/or</w:t>
            </w:r>
          </w:p>
          <w:p w14:paraId="7CC4F36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ucus.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2ABA4F5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  <w:hideMark/>
          </w:tcPr>
          <w:p w14:paraId="4883B5B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plete lethargy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7FDF353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  <w:hideMark/>
          </w:tcPr>
          <w:p w14:paraId="310AB72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 reported very thirsty</w:t>
            </w:r>
          </w:p>
          <w:p w14:paraId="0322655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dehydrated for three days</w:t>
            </w:r>
          </w:p>
          <w:p w14:paraId="59955C5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anorexic for three days</w:t>
            </w:r>
          </w:p>
        </w:tc>
        <w:tc>
          <w:tcPr>
            <w:tcW w:w="650" w:type="dxa"/>
            <w:tcBorders>
              <w:left w:val="nil"/>
              <w:right w:val="nil"/>
            </w:tcBorders>
            <w:vAlign w:val="center"/>
            <w:hideMark/>
          </w:tcPr>
          <w:p w14:paraId="520565B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46EACD9A" w14:textId="77777777" w:rsidR="00A94148" w:rsidRDefault="00A94148" w:rsidP="00A94148">
      <w:pPr>
        <w:widowControl/>
        <w:wordWrap/>
        <w:autoSpaceDE/>
        <w:rPr>
          <w:b/>
          <w:bCs/>
        </w:rPr>
      </w:pPr>
    </w:p>
    <w:p w14:paraId="38DE6656" w14:textId="77777777" w:rsidR="00A94148" w:rsidRDefault="00A94148" w:rsidP="00A94148">
      <w:pPr>
        <w:widowControl/>
        <w:wordWrap/>
        <w:autoSpaceDE/>
        <w:rPr>
          <w:b/>
        </w:rPr>
      </w:pPr>
      <w:r>
        <w:rPr>
          <w:rFonts w:hint="eastAsia"/>
          <w:b/>
          <w:kern w:val="0"/>
        </w:rPr>
        <w:br w:type="page"/>
      </w:r>
    </w:p>
    <w:p w14:paraId="4708BF78" w14:textId="77777777" w:rsidR="00A94148" w:rsidRDefault="00A94148" w:rsidP="00A94148">
      <w:pPr>
        <w:widowControl/>
        <w:wordWrap/>
        <w:autoSpaceDE/>
        <w:rPr>
          <w:b/>
          <w:bCs/>
        </w:rPr>
      </w:pPr>
      <w:r>
        <w:rPr>
          <w:rFonts w:hint="eastAsia"/>
          <w:b/>
        </w:rPr>
        <w:lastRenderedPageBreak/>
        <w:t>Supplementary</w:t>
      </w:r>
      <w:r>
        <w:rPr>
          <w:rFonts w:hint="eastAsia"/>
          <w:b/>
          <w:bCs/>
        </w:rPr>
        <w:t xml:space="preserve"> Table 2. </w:t>
      </w:r>
      <w:r>
        <w:rPr>
          <w:rFonts w:hint="eastAsia"/>
          <w:b/>
        </w:rPr>
        <w:t>. Modified Animal Welfare Assessment Grid: Welfare Scoring for Psychological Sections</w:t>
      </w:r>
    </w:p>
    <w:tbl>
      <w:tblPr>
        <w:tblStyle w:val="PlainTable2"/>
        <w:tblW w:w="1488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87"/>
        <w:gridCol w:w="642"/>
        <w:gridCol w:w="1965"/>
        <w:gridCol w:w="768"/>
        <w:gridCol w:w="1687"/>
        <w:gridCol w:w="767"/>
        <w:gridCol w:w="1461"/>
        <w:gridCol w:w="687"/>
        <w:gridCol w:w="1840"/>
        <w:gridCol w:w="768"/>
        <w:gridCol w:w="1840"/>
        <w:gridCol w:w="769"/>
      </w:tblGrid>
      <w:tr w:rsidR="00A94148" w14:paraId="59569E0C" w14:textId="77777777" w:rsidTr="0030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35A62A59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normal behaviours</w:t>
            </w:r>
          </w:p>
        </w:tc>
        <w:tc>
          <w:tcPr>
            <w:tcW w:w="2733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42B3644F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ponse to catching event</w:t>
            </w:r>
          </w:p>
        </w:tc>
        <w:tc>
          <w:tcPr>
            <w:tcW w:w="2454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771C0B94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cial status</w:t>
            </w:r>
          </w:p>
        </w:tc>
        <w:tc>
          <w:tcPr>
            <w:tcW w:w="2148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09F527A7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nrichment</w:t>
            </w:r>
          </w:p>
        </w:tc>
        <w:tc>
          <w:tcPr>
            <w:tcW w:w="2608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1CFEE0F3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version to ‘normal’ events</w:t>
            </w:r>
          </w:p>
        </w:tc>
        <w:tc>
          <w:tcPr>
            <w:tcW w:w="2609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7908955A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ining</w:t>
            </w:r>
          </w:p>
        </w:tc>
      </w:tr>
      <w:tr w:rsidR="00A94148" w14:paraId="260CE955" w14:textId="77777777" w:rsidTr="0030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6AFA120A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utomutilation, regurgitation, stereotypies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  <w:hideMark/>
          </w:tcPr>
          <w:p w14:paraId="169308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*</w:t>
            </w:r>
          </w:p>
        </w:tc>
        <w:tc>
          <w:tcPr>
            <w:tcW w:w="1965" w:type="dxa"/>
            <w:tcBorders>
              <w:left w:val="nil"/>
              <w:right w:val="nil"/>
            </w:tcBorders>
            <w:vAlign w:val="center"/>
            <w:hideMark/>
          </w:tcPr>
          <w:p w14:paraId="21AB0B6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rained/ habituated, catching method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39E0C06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7E4268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erarchy upset/</w:t>
            </w:r>
          </w:p>
          <w:p w14:paraId="54A116E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pute, aggression/</w:t>
            </w:r>
          </w:p>
          <w:p w14:paraId="42F9354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ullying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6D7D9A9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  <w:hideMark/>
          </w:tcPr>
          <w:p w14:paraId="06A07CB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s food-based enrichment</w:t>
            </w:r>
          </w:p>
        </w:tc>
        <w:tc>
          <w:tcPr>
            <w:tcW w:w="687" w:type="dxa"/>
            <w:tcBorders>
              <w:left w:val="nil"/>
              <w:right w:val="nil"/>
            </w:tcBorders>
            <w:vAlign w:val="center"/>
            <w:hideMark/>
          </w:tcPr>
          <w:p w14:paraId="55DDDEB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3BB6B31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rained/ habituated, emotional expression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6B01E05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4209033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Expression,</w:t>
            </w:r>
            <w:r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br/>
              <w:t>participation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  <w:hideMark/>
          </w:tcPr>
          <w:p w14:paraId="6ECC134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A94148" w14:paraId="6E586C77" w14:textId="77777777" w:rsidTr="00301E2D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027A3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762C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6DA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rained/habituated animal, no</w:t>
            </w:r>
          </w:p>
          <w:p w14:paraId="237A2FE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 or fea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80F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9D2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EDE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FBA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ultiple types/items of enrichment provided, all used wel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1B9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B12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rained/</w:t>
            </w:r>
          </w:p>
          <w:p w14:paraId="2E6EB0B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abituated</w:t>
            </w:r>
          </w:p>
          <w:p w14:paraId="677F0EA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, none</w:t>
            </w:r>
          </w:p>
          <w:p w14:paraId="1061641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E79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D49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 participated well</w:t>
            </w:r>
          </w:p>
          <w:p w14:paraId="49566FF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ith the sess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14D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94148" w14:paraId="3D20089E" w14:textId="77777777" w:rsidTr="0030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5146099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~medium frequency, minimal</w:t>
            </w:r>
          </w:p>
          <w:p w14:paraId="06E9CEBB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ime spend, no damage done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  <w:hideMark/>
          </w:tcPr>
          <w:p w14:paraId="52AC813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65" w:type="dxa"/>
            <w:tcBorders>
              <w:left w:val="nil"/>
              <w:right w:val="nil"/>
            </w:tcBorders>
            <w:vAlign w:val="center"/>
            <w:hideMark/>
          </w:tcPr>
          <w:p w14:paraId="3EE7394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rained/habituated animal, some stress or fear noted; caught without intervention;</w:t>
            </w:r>
          </w:p>
          <w:p w14:paraId="478C7DF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sible multiple attempts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73C9DA5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21C9A1A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present in the</w:t>
            </w:r>
          </w:p>
          <w:p w14:paraId="4F4C700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roup, short duration,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42733C0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  <w:hideMark/>
          </w:tcPr>
          <w:p w14:paraId="59D3815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ultiple enrichment provided, some</w:t>
            </w:r>
          </w:p>
          <w:p w14:paraId="2215861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sed well</w:t>
            </w:r>
          </w:p>
        </w:tc>
        <w:tc>
          <w:tcPr>
            <w:tcW w:w="687" w:type="dxa"/>
            <w:tcBorders>
              <w:left w:val="nil"/>
              <w:right w:val="nil"/>
            </w:tcBorders>
            <w:vAlign w:val="center"/>
            <w:hideMark/>
          </w:tcPr>
          <w:p w14:paraId="2EC56BD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66C6978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rained/</w:t>
            </w:r>
          </w:p>
          <w:p w14:paraId="6BB0FFD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abituated</w:t>
            </w:r>
          </w:p>
          <w:p w14:paraId="0054ED5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, some</w:t>
            </w:r>
          </w:p>
          <w:p w14:paraId="55213E6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 or fear</w:t>
            </w:r>
          </w:p>
          <w:p w14:paraId="7764BB0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6E69000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4D339ED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stress or fear noted or no</w:t>
            </w:r>
          </w:p>
          <w:p w14:paraId="506210F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raining took plac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  <w:hideMark/>
          </w:tcPr>
          <w:p w14:paraId="5D31088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94148" w14:paraId="3F85DFE9" w14:textId="77777777" w:rsidTr="00301E2D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616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edium~high frequency, some</w:t>
            </w:r>
          </w:p>
          <w:p w14:paraId="7D5F80C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ime spend, no damage d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B66F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1A4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-habituated animal, stress or fear noted; caught by crush</w:t>
            </w:r>
          </w:p>
          <w:p w14:paraId="7BFC073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bo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62C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98B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present in the group, short to medium duration,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098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8B1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44D069B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ovided, some u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571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DD6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ntrained/Some stress or fear noted;</w:t>
            </w:r>
          </w:p>
          <w:p w14:paraId="5C62ABC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sible</w:t>
            </w:r>
          </w:p>
          <w:p w14:paraId="5064CD7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gress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C50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F72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stress or fear</w:t>
            </w:r>
          </w:p>
          <w:p w14:paraId="121B798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ted associated with</w:t>
            </w:r>
          </w:p>
          <w:p w14:paraId="4312E7F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he training session;</w:t>
            </w:r>
          </w:p>
          <w:p w14:paraId="4759F57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 did not</w:t>
            </w:r>
          </w:p>
          <w:p w14:paraId="612A2D3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articipate wel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960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A94148" w14:paraId="46BA3C49" w14:textId="77777777" w:rsidTr="0030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0DEBB9ED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</w:t>
            </w:r>
          </w:p>
          <w:p w14:paraId="2748692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onsiderable time spend, damage noted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  <w:hideMark/>
          </w:tcPr>
          <w:p w14:paraId="1FF5DB0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65" w:type="dxa"/>
            <w:tcBorders>
              <w:left w:val="nil"/>
              <w:right w:val="nil"/>
            </w:tcBorders>
            <w:vAlign w:val="center"/>
            <w:hideMark/>
          </w:tcPr>
          <w:p w14:paraId="35E04C5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-habituated animal, stress or fear noted ; caught by crush</w:t>
            </w:r>
          </w:p>
          <w:p w14:paraId="78DCC92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r box transfer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491D64B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07AE677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gular presence in the group, short to medium</w:t>
            </w:r>
          </w:p>
          <w:p w14:paraId="48C46B5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uration,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3257C9E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  <w:hideMark/>
          </w:tcPr>
          <w:p w14:paraId="6CE91A6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45A5B9F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ovided, minimal use</w:t>
            </w:r>
          </w:p>
        </w:tc>
        <w:tc>
          <w:tcPr>
            <w:tcW w:w="687" w:type="dxa"/>
            <w:tcBorders>
              <w:left w:val="nil"/>
              <w:right w:val="nil"/>
            </w:tcBorders>
            <w:vAlign w:val="center"/>
            <w:hideMark/>
          </w:tcPr>
          <w:p w14:paraId="01DBA0D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61B5C10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stress, fear</w:t>
            </w:r>
          </w:p>
          <w:p w14:paraId="14BB057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d aggression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65CE2BA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316D9C0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dium levels of stress or fear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  <w:hideMark/>
          </w:tcPr>
          <w:p w14:paraId="55089EA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A94148" w14:paraId="0902D127" w14:textId="77777777" w:rsidTr="00301E2D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A664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 majority of free time spend,</w:t>
            </w:r>
          </w:p>
          <w:p w14:paraId="47A73D6B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izeable damag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0BB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16C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-habituated animal, stress or fear evident; caught by crush, net or box transf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1CE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65F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ften occurrence in the group, medium to long dur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CC0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5EA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15C675D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vided but not used</w:t>
            </w:r>
          </w:p>
          <w:p w14:paraId="79A3FAB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r adverse reaction</w:t>
            </w:r>
          </w:p>
          <w:p w14:paraId="22D6637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F1E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CF5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gh levels of</w:t>
            </w:r>
          </w:p>
          <w:p w14:paraId="737CD45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 and fear</w:t>
            </w:r>
          </w:p>
          <w:p w14:paraId="16EB972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ith possible</w:t>
            </w:r>
          </w:p>
          <w:p w14:paraId="671282D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gress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68FC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7C5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 or fear evid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F11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94148" w14:paraId="7B2EC7FF" w14:textId="77777777" w:rsidTr="0030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4C1E6C94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 majority of free time spend, severe</w:t>
            </w:r>
          </w:p>
          <w:p w14:paraId="4638586F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amage (eg, large wound or digit damage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  <w:hideMark/>
          </w:tcPr>
          <w:p w14:paraId="7AA57F0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65" w:type="dxa"/>
            <w:tcBorders>
              <w:left w:val="nil"/>
              <w:right w:val="nil"/>
            </w:tcBorders>
            <w:vAlign w:val="center"/>
            <w:hideMark/>
          </w:tcPr>
          <w:p w14:paraId="3A070E2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-habituated animal, stress or fear evident; caught by netting; multiple attempts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3BB7BE1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  <w:hideMark/>
          </w:tcPr>
          <w:p w14:paraId="13039DB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ften occurrence over</w:t>
            </w:r>
          </w:p>
          <w:p w14:paraId="0CC5716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re than two days,</w:t>
            </w:r>
          </w:p>
          <w:p w14:paraId="0D9B8D8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dium to long</w:t>
            </w:r>
          </w:p>
          <w:p w14:paraId="23912E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13A2DF9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  <w:hideMark/>
          </w:tcPr>
          <w:p w14:paraId="6A692BA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 enrichment</w:t>
            </w:r>
          </w:p>
          <w:p w14:paraId="5FBD7B0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ovided</w:t>
            </w:r>
          </w:p>
        </w:tc>
        <w:tc>
          <w:tcPr>
            <w:tcW w:w="687" w:type="dxa"/>
            <w:tcBorders>
              <w:left w:val="nil"/>
              <w:right w:val="nil"/>
            </w:tcBorders>
            <w:vAlign w:val="center"/>
            <w:hideMark/>
          </w:tcPr>
          <w:p w14:paraId="03261DC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685036E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gh levels of</w:t>
            </w:r>
          </w:p>
          <w:p w14:paraId="685701D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, fear and</w:t>
            </w:r>
          </w:p>
          <w:p w14:paraId="6CEDFE8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me aggression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  <w:hideMark/>
          </w:tcPr>
          <w:p w14:paraId="014B4D9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  <w:hideMark/>
          </w:tcPr>
          <w:p w14:paraId="40EBDF0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ess or fear evident. animal</w:t>
            </w:r>
          </w:p>
          <w:p w14:paraId="33D845E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d not participat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  <w:hideMark/>
          </w:tcPr>
          <w:p w14:paraId="0AFF320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524B3170" w14:textId="0A98495D" w:rsidR="00A94148" w:rsidRDefault="00A94148" w:rsidP="00A94148">
      <w:pPr>
        <w:widowControl/>
        <w:wordWrap/>
        <w:autoSpaceDE/>
        <w:rPr>
          <w:b/>
          <w:bCs/>
        </w:rPr>
      </w:pPr>
      <w:r>
        <w:rPr>
          <w:rFonts w:ascii="Times New Roman" w:hAnsi="Times New Roman" w:cs="Times New Roman"/>
        </w:rPr>
        <w:t>* Score</w:t>
      </w:r>
    </w:p>
    <w:p w14:paraId="29B479A5" w14:textId="77777777" w:rsidR="00A94148" w:rsidRDefault="00A94148" w:rsidP="00A94148">
      <w:pPr>
        <w:widowControl/>
        <w:wordWrap/>
        <w:autoSpaceDE/>
        <w:rPr>
          <w:b/>
          <w:bCs/>
        </w:rPr>
      </w:pPr>
      <w:r>
        <w:rPr>
          <w:rFonts w:hint="eastAsia"/>
          <w:b/>
          <w:kern w:val="0"/>
        </w:rPr>
        <w:br w:type="page"/>
      </w:r>
      <w:r>
        <w:rPr>
          <w:rFonts w:hint="eastAsia"/>
          <w:b/>
        </w:rPr>
        <w:lastRenderedPageBreak/>
        <w:t>Supplementary</w:t>
      </w:r>
      <w:r>
        <w:rPr>
          <w:rFonts w:hint="eastAsia"/>
          <w:b/>
          <w:bCs/>
        </w:rPr>
        <w:t xml:space="preserve"> Table 3. </w:t>
      </w:r>
      <w:r>
        <w:rPr>
          <w:rFonts w:hint="eastAsia"/>
          <w:b/>
        </w:rPr>
        <w:t>. Modified Animal Welfare Assessment Grid: Welfare Scoring for environmental Sections</w:t>
      </w:r>
    </w:p>
    <w:tbl>
      <w:tblPr>
        <w:tblStyle w:val="PlainTable2"/>
        <w:tblW w:w="152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70"/>
        <w:gridCol w:w="461"/>
        <w:gridCol w:w="1689"/>
        <w:gridCol w:w="306"/>
        <w:gridCol w:w="103"/>
        <w:gridCol w:w="1893"/>
        <w:gridCol w:w="309"/>
        <w:gridCol w:w="101"/>
        <w:gridCol w:w="2201"/>
        <w:gridCol w:w="308"/>
        <w:gridCol w:w="204"/>
        <w:gridCol w:w="1639"/>
        <w:gridCol w:w="412"/>
        <w:gridCol w:w="2044"/>
        <w:gridCol w:w="105"/>
        <w:gridCol w:w="410"/>
      </w:tblGrid>
      <w:tr w:rsidR="00A94148" w14:paraId="6BEC2D19" w14:textId="77777777" w:rsidTr="00A941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8" w:type="dxa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0BAB6E42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ing</w:t>
            </w:r>
          </w:p>
        </w:tc>
        <w:tc>
          <w:tcPr>
            <w:tcW w:w="1996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4AB1A01C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oup size</w:t>
            </w:r>
          </w:p>
        </w:tc>
        <w:tc>
          <w:tcPr>
            <w:tcW w:w="2306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1B582C9D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urnishing/enclosure design</w:t>
            </w:r>
          </w:p>
        </w:tc>
        <w:tc>
          <w:tcPr>
            <w:tcW w:w="2611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20B43FBB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trition</w:t>
            </w:r>
          </w:p>
        </w:tc>
        <w:tc>
          <w:tcPr>
            <w:tcW w:w="1844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3DFDA15B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cess</w:t>
            </w:r>
          </w:p>
        </w:tc>
        <w:tc>
          <w:tcPr>
            <w:tcW w:w="2562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4623F148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ingent events</w:t>
            </w:r>
          </w:p>
        </w:tc>
      </w:tr>
      <w:tr w:rsidR="00A94148" w14:paraId="7653AECF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left w:val="nil"/>
              <w:right w:val="nil"/>
            </w:tcBorders>
            <w:vAlign w:val="center"/>
            <w:hideMark/>
          </w:tcPr>
          <w:p w14:paraId="5E8AFF0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ood space provision, lighting, ventilation, available shelter, materials</w:t>
            </w:r>
          </w:p>
          <w:p w14:paraId="1566C5ED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sed, temperature, drainage, humidity, UV (if needed) and low noise</w:t>
            </w:r>
          </w:p>
          <w:p w14:paraId="22C3DDC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evels; enclosure is suitable for the species housed in terms of location, public viewing, proximity to other animals, and so 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center"/>
            <w:hideMark/>
          </w:tcPr>
          <w:p w14:paraId="4F1FFC7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*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  <w:hideMark/>
          </w:tcPr>
          <w:p w14:paraId="19259E5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roup size in adherence with natural group size;</w:t>
            </w:r>
          </w:p>
          <w:p w14:paraId="5338A7D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ocking density</w:t>
            </w:r>
          </w:p>
          <w:p w14:paraId="3F8C492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ppropriate for the</w:t>
            </w:r>
          </w:p>
          <w:p w14:paraId="03DE8F9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closure; group</w:t>
            </w:r>
          </w:p>
          <w:p w14:paraId="0C387A5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ucture is suitable</w:t>
            </w:r>
          </w:p>
        </w:tc>
        <w:tc>
          <w:tcPr>
            <w:tcW w:w="4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DB927B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  <w:hideMark/>
          </w:tcPr>
          <w:p w14:paraId="7334F9A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ranches/plants/ hiding places/shelters/nest</w:t>
            </w:r>
          </w:p>
          <w:p w14:paraId="525A972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oxes and other items</w:t>
            </w:r>
          </w:p>
          <w:p w14:paraId="78653CA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re available allowing</w:t>
            </w:r>
          </w:p>
          <w:p w14:paraId="5ED5E20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he expression of</w:t>
            </w:r>
          </w:p>
          <w:p w14:paraId="4E4D52C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tural behaviours</w:t>
            </w:r>
          </w:p>
        </w:tc>
        <w:tc>
          <w:tcPr>
            <w:tcW w:w="41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76E730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  <w:hideMark/>
          </w:tcPr>
          <w:p w14:paraId="333F338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et and forage (nutrition)</w:t>
            </w:r>
          </w:p>
          <w:p w14:paraId="1AA96C8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vided are optimally</w:t>
            </w:r>
          </w:p>
          <w:p w14:paraId="70B6769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ited to the species-specific needs (nutritional, physiological and behavioural) as well as</w:t>
            </w:r>
          </w:p>
          <w:p w14:paraId="22F0C4D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of the individual</w:t>
            </w:r>
          </w:p>
        </w:tc>
        <w:tc>
          <w:tcPr>
            <w:tcW w:w="512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9BB5BD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  <w:hideMark/>
          </w:tcPr>
          <w:p w14:paraId="73C03A9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ccess to all of</w:t>
            </w:r>
          </w:p>
          <w:p w14:paraId="3094EF7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</w:p>
        </w:tc>
        <w:tc>
          <w:tcPr>
            <w:tcW w:w="412" w:type="dxa"/>
            <w:tcBorders>
              <w:left w:val="nil"/>
              <w:right w:val="nil"/>
            </w:tcBorders>
            <w:vAlign w:val="center"/>
            <w:hideMark/>
          </w:tcPr>
          <w:p w14:paraId="5CB2EFF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  <w:hideMark/>
          </w:tcPr>
          <w:p w14:paraId="57AC7A6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imal movement,</w:t>
            </w:r>
          </w:p>
          <w:p w14:paraId="0EE0603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closure changes,</w:t>
            </w:r>
          </w:p>
          <w:p w14:paraId="50D7EA8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uilding works,</w:t>
            </w:r>
          </w:p>
          <w:p w14:paraId="064E3BD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isitor intervention</w:t>
            </w:r>
          </w:p>
        </w:tc>
        <w:tc>
          <w:tcPr>
            <w:tcW w:w="51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25AF4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A94148" w14:paraId="29C5F3E6" w14:textId="77777777" w:rsidTr="00A9414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36D6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l sutabl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6F1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589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269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82B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9E01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362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778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306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ccess to all of</w:t>
            </w:r>
          </w:p>
          <w:p w14:paraId="661D192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451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2FB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6D6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94148" w14:paraId="4633F07D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left w:val="nil"/>
              <w:right w:val="nil"/>
            </w:tcBorders>
            <w:vAlign w:val="center"/>
            <w:hideMark/>
          </w:tcPr>
          <w:p w14:paraId="2A2A775A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-3 factor is below standar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center"/>
            <w:hideMark/>
          </w:tcPr>
          <w:p w14:paraId="3A31856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  <w:hideMark/>
          </w:tcPr>
          <w:p w14:paraId="18D75B6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Group structure differs Slightly, no</w:t>
            </w:r>
          </w:p>
          <w:p w14:paraId="18D9F42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verstocking</w:t>
            </w:r>
          </w:p>
        </w:tc>
        <w:tc>
          <w:tcPr>
            <w:tcW w:w="4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C785A6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  <w:hideMark/>
          </w:tcPr>
          <w:p w14:paraId="3031F4C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atural behaviours can be expressed however the options provided for this are minimal</w:t>
            </w:r>
          </w:p>
        </w:tc>
        <w:tc>
          <w:tcPr>
            <w:tcW w:w="41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787F61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  <w:hideMark/>
          </w:tcPr>
          <w:p w14:paraId="05F7D57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nutrition provided has</w:t>
            </w:r>
          </w:p>
          <w:p w14:paraId="0FC560F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reduced suitability to the</w:t>
            </w:r>
          </w:p>
          <w:p w14:paraId="2226C88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ndividual needs which</w:t>
            </w:r>
          </w:p>
          <w:p w14:paraId="44E82EE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would benefit from review</w:t>
            </w:r>
          </w:p>
        </w:tc>
        <w:tc>
          <w:tcPr>
            <w:tcW w:w="512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A5CF6F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  <w:hideMark/>
          </w:tcPr>
          <w:p w14:paraId="7B7A41E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hut in/out good/large</w:t>
            </w:r>
          </w:p>
          <w:p w14:paraId="1C3F50A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ized enclosure for one day</w:t>
            </w:r>
          </w:p>
        </w:tc>
        <w:tc>
          <w:tcPr>
            <w:tcW w:w="412" w:type="dxa"/>
            <w:tcBorders>
              <w:left w:val="nil"/>
              <w:right w:val="nil"/>
            </w:tcBorders>
            <w:vAlign w:val="center"/>
            <w:hideMark/>
          </w:tcPr>
          <w:p w14:paraId="4404E0F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  <w:hideMark/>
          </w:tcPr>
          <w:p w14:paraId="0A37519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xternal interruption (eg,</w:t>
            </w:r>
          </w:p>
          <w:p w14:paraId="0741592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ngoing building work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ew animal, some change in enclosure furnishing) taking place with minimal</w:t>
            </w:r>
          </w:p>
          <w:p w14:paraId="71071F5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isturbance</w:t>
            </w:r>
          </w:p>
        </w:tc>
        <w:tc>
          <w:tcPr>
            <w:tcW w:w="51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949259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94148" w14:paraId="54DD0BFA" w14:textId="77777777" w:rsidTr="00A94148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D50F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4-6 factor is below standar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7EA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F30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Group structure differs, Stocking density slightly</w:t>
            </w:r>
          </w:p>
          <w:p w14:paraId="7C0230A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igher</w:t>
            </w:r>
          </w:p>
        </w:tc>
        <w:tc>
          <w:tcPr>
            <w:tcW w:w="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9AC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B6A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ne type of natural</w:t>
            </w:r>
          </w:p>
          <w:p w14:paraId="40DF6BE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ehaviour is limited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561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435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nutrition provided is</w:t>
            </w:r>
          </w:p>
          <w:p w14:paraId="7DBD2C2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uited to the species,</w:t>
            </w:r>
          </w:p>
          <w:p w14:paraId="5D54AB9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owever not the individual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9ED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445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hut in/out</w:t>
            </w:r>
          </w:p>
          <w:p w14:paraId="1371C9B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edium-sized</w:t>
            </w:r>
          </w:p>
          <w:p w14:paraId="0F53654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nclosure for part~1 da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A77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5DE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xternal interruption taking place with some disturbance (Animal moves enclosures, or the enclosure furnishing is taken out and changed)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F5B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A94148" w14:paraId="24F03727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left w:val="nil"/>
              <w:right w:val="nil"/>
            </w:tcBorders>
            <w:vAlign w:val="center"/>
            <w:hideMark/>
          </w:tcPr>
          <w:p w14:paraId="3F214CE3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7-8 factor is below standar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center"/>
            <w:hideMark/>
          </w:tcPr>
          <w:p w14:paraId="7B8F7CD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  <w:hideMark/>
          </w:tcPr>
          <w:p w14:paraId="4AB58F9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light</w:t>
            </w:r>
          </w:p>
          <w:p w14:paraId="32533A6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verstocking</w:t>
            </w:r>
          </w:p>
          <w:p w14:paraId="3DF4360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Group structure shows a</w:t>
            </w:r>
          </w:p>
          <w:p w14:paraId="5CC924E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large difference</w:t>
            </w:r>
          </w:p>
        </w:tc>
        <w:tc>
          <w:tcPr>
            <w:tcW w:w="4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B9A5A0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  <w:hideMark/>
          </w:tcPr>
          <w:p w14:paraId="5B7CDF1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umerous natural behaviours is limited</w:t>
            </w:r>
          </w:p>
        </w:tc>
        <w:tc>
          <w:tcPr>
            <w:tcW w:w="41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0883F3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  <w:hideMark/>
          </w:tcPr>
          <w:p w14:paraId="65ED049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nutrition provided lacks behavioural &amp; physiological requirements</w:t>
            </w:r>
          </w:p>
        </w:tc>
        <w:tc>
          <w:tcPr>
            <w:tcW w:w="512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0D684E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  <w:hideMark/>
          </w:tcPr>
          <w:p w14:paraId="50B6510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ut in/out enclosure for two to seven days</w:t>
            </w:r>
          </w:p>
        </w:tc>
        <w:tc>
          <w:tcPr>
            <w:tcW w:w="412" w:type="dxa"/>
            <w:tcBorders>
              <w:left w:val="nil"/>
              <w:right w:val="nil"/>
            </w:tcBorders>
            <w:vAlign w:val="center"/>
            <w:hideMark/>
          </w:tcPr>
          <w:p w14:paraId="7D4FB76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  <w:hideMark/>
          </w:tcPr>
          <w:p w14:paraId="763C1B9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xternal interruption taking place with definite disturbance Multiple new</w:t>
            </w:r>
          </w:p>
          <w:p w14:paraId="7AFC92E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nimals,</w:t>
            </w:r>
          </w:p>
        </w:tc>
        <w:tc>
          <w:tcPr>
            <w:tcW w:w="51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69D8B2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A94148" w14:paraId="1834483F" w14:textId="77777777" w:rsidTr="00A94148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A0CC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9-10 factor is below standar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6C7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714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structure shows a large difference with Stocking density higher</w:t>
            </w:r>
          </w:p>
        </w:tc>
        <w:tc>
          <w:tcPr>
            <w:tcW w:w="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1B9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3A2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atural behaviours are very limited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FE1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345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nutrition provided lacks nutritional requirements of the species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C1F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5B8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hut into small indoor/</w:t>
            </w:r>
          </w:p>
          <w:p w14:paraId="1A9B1D5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outdoor enclosure for part~1 da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520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96D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xternal interruption taking place with definite</w:t>
            </w:r>
          </w:p>
          <w:p w14:paraId="1B943D6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isturbance over more than seven days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572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94148" w14:paraId="5B91ED65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tcBorders>
              <w:left w:val="nil"/>
              <w:right w:val="nil"/>
            </w:tcBorders>
            <w:vAlign w:val="center"/>
            <w:hideMark/>
          </w:tcPr>
          <w:p w14:paraId="28C445C5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l factors scored</w:t>
            </w:r>
          </w:p>
          <w:p w14:paraId="0CB568D7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adequate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center"/>
            <w:hideMark/>
          </w:tcPr>
          <w:p w14:paraId="2683C48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  <w:hideMark/>
          </w:tcPr>
          <w:p w14:paraId="2816CF9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arge difference</w:t>
            </w:r>
          </w:p>
          <w:p w14:paraId="0E26092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Solitary housing</w:t>
            </w:r>
          </w:p>
          <w:p w14:paraId="6439F35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f social animals)</w:t>
            </w:r>
          </w:p>
        </w:tc>
        <w:tc>
          <w:tcPr>
            <w:tcW w:w="4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E38FFB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  <w:hideMark/>
          </w:tcPr>
          <w:p w14:paraId="0BB7B2C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options are not</w:t>
            </w:r>
          </w:p>
          <w:p w14:paraId="215344B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vided</w:t>
            </w:r>
          </w:p>
        </w:tc>
        <w:tc>
          <w:tcPr>
            <w:tcW w:w="41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27F8C4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02" w:type="dxa"/>
            <w:tcBorders>
              <w:left w:val="nil"/>
              <w:right w:val="nil"/>
            </w:tcBorders>
            <w:vAlign w:val="center"/>
            <w:hideMark/>
          </w:tcPr>
          <w:p w14:paraId="42344B7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he nutrition provided is not suited to the requirements of the species and the individua</w:t>
            </w:r>
          </w:p>
        </w:tc>
        <w:tc>
          <w:tcPr>
            <w:tcW w:w="512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B3EFFD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  <w:hideMark/>
          </w:tcPr>
          <w:p w14:paraId="6AEAF55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hut into small indoor/ outdoor enclosure for</w:t>
            </w:r>
          </w:p>
          <w:p w14:paraId="52D2D0A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ore than one day or medium/large</w:t>
            </w:r>
          </w:p>
          <w:p w14:paraId="7C9BDD4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nclosure for more than seven days</w:t>
            </w:r>
          </w:p>
        </w:tc>
        <w:tc>
          <w:tcPr>
            <w:tcW w:w="412" w:type="dxa"/>
            <w:tcBorders>
              <w:left w:val="nil"/>
              <w:right w:val="nil"/>
            </w:tcBorders>
            <w:vAlign w:val="center"/>
            <w:hideMark/>
          </w:tcPr>
          <w:p w14:paraId="0285C11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  <w:hideMark/>
          </w:tcPr>
          <w:p w14:paraId="604E765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nimal introduced into new enclosure and group, with ongoing external disturbance</w:t>
            </w:r>
          </w:p>
        </w:tc>
        <w:tc>
          <w:tcPr>
            <w:tcW w:w="51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D1EA44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084D2A37" w14:textId="77777777" w:rsidR="00A94148" w:rsidRDefault="00A94148" w:rsidP="00A94148">
      <w:pPr>
        <w:widowControl/>
        <w:wordWrap/>
        <w:autoSpaceD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core</w:t>
      </w:r>
    </w:p>
    <w:p w14:paraId="5FA2067A" w14:textId="77777777" w:rsidR="00A94148" w:rsidRDefault="00A94148" w:rsidP="00A94148">
      <w:pPr>
        <w:widowControl/>
        <w:wordWrap/>
        <w:autoSpaceDE/>
        <w:rPr>
          <w:b/>
          <w:bCs/>
        </w:rPr>
      </w:pPr>
      <w:r>
        <w:rPr>
          <w:rFonts w:hint="eastAsia"/>
          <w:b/>
          <w:kern w:val="0"/>
        </w:rPr>
        <w:br w:type="page"/>
      </w:r>
      <w:r>
        <w:rPr>
          <w:rFonts w:hint="eastAsia"/>
          <w:b/>
        </w:rPr>
        <w:t>Supplementary</w:t>
      </w:r>
      <w:r>
        <w:rPr>
          <w:rFonts w:hint="eastAsia"/>
          <w:b/>
          <w:bCs/>
        </w:rPr>
        <w:t xml:space="preserve"> Table 4. </w:t>
      </w:r>
      <w:r>
        <w:rPr>
          <w:rFonts w:hint="eastAsia"/>
          <w:b/>
        </w:rPr>
        <w:t>Modified Animal Welfare Assessment Grid: Welfare Scoring for procedural Sections</w:t>
      </w:r>
    </w:p>
    <w:tbl>
      <w:tblPr>
        <w:tblStyle w:val="PlainTable2"/>
        <w:tblW w:w="1552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17"/>
        <w:gridCol w:w="419"/>
        <w:gridCol w:w="3251"/>
        <w:gridCol w:w="282"/>
        <w:gridCol w:w="94"/>
        <w:gridCol w:w="1740"/>
        <w:gridCol w:w="282"/>
        <w:gridCol w:w="188"/>
        <w:gridCol w:w="2258"/>
        <w:gridCol w:w="235"/>
        <w:gridCol w:w="188"/>
        <w:gridCol w:w="2116"/>
        <w:gridCol w:w="95"/>
        <w:gridCol w:w="281"/>
        <w:gridCol w:w="1600"/>
        <w:gridCol w:w="98"/>
        <w:gridCol w:w="281"/>
      </w:tblGrid>
      <w:tr w:rsidR="00A94148" w14:paraId="532AFD0C" w14:textId="77777777" w:rsidTr="00A941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1" w:type="dxa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65DF5F3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traint</w:t>
            </w:r>
          </w:p>
        </w:tc>
        <w:tc>
          <w:tcPr>
            <w:tcW w:w="3533" w:type="dxa"/>
            <w:gridSpan w:val="2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4554CC92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dation</w:t>
            </w:r>
          </w:p>
        </w:tc>
        <w:tc>
          <w:tcPr>
            <w:tcW w:w="2116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6138E616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ime bird</w:t>
            </w:r>
          </w:p>
          <w:p w14:paraId="5EDFCD28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trained before/</w:t>
            </w:r>
          </w:p>
          <w:p w14:paraId="4ACE5857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ing procedure</w:t>
            </w:r>
          </w:p>
        </w:tc>
        <w:tc>
          <w:tcPr>
            <w:tcW w:w="2681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691FCF27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eterinary procedure</w:t>
            </w:r>
          </w:p>
        </w:tc>
        <w:tc>
          <w:tcPr>
            <w:tcW w:w="2399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045B0B4D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ange in daily routine</w:t>
            </w:r>
          </w:p>
        </w:tc>
        <w:tc>
          <w:tcPr>
            <w:tcW w:w="1979" w:type="dxa"/>
            <w:gridSpan w:val="3"/>
            <w:tcBorders>
              <w:top w:val="single" w:sz="4" w:space="0" w:color="7E7E7E"/>
              <w:left w:val="nil"/>
              <w:right w:val="nil"/>
            </w:tcBorders>
            <w:vAlign w:val="center"/>
            <w:hideMark/>
          </w:tcPr>
          <w:p w14:paraId="33CD2D50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or score––</w:t>
            </w:r>
          </w:p>
          <w:p w14:paraId="61503392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, noise</w:t>
            </w:r>
          </w:p>
          <w:p w14:paraId="5CD75C40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evel, adverse</w:t>
            </w:r>
          </w:p>
          <w:p w14:paraId="4CFAF8E3" w14:textId="77777777" w:rsidR="00A94148" w:rsidRDefault="00A94148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actions</w:t>
            </w:r>
          </w:p>
        </w:tc>
      </w:tr>
      <w:tr w:rsidR="00A94148" w14:paraId="422EBD78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333A945F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/ habituated</w:t>
            </w: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br/>
              <w:t xml:space="preserve"> to restraint</w:t>
            </w:r>
          </w:p>
        </w:tc>
        <w:tc>
          <w:tcPr>
            <w:tcW w:w="419" w:type="dxa"/>
            <w:tcBorders>
              <w:left w:val="nil"/>
              <w:right w:val="nil"/>
            </w:tcBorders>
            <w:vAlign w:val="center"/>
            <w:hideMark/>
          </w:tcPr>
          <w:p w14:paraId="695AC04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*</w:t>
            </w:r>
          </w:p>
        </w:tc>
        <w:tc>
          <w:tcPr>
            <w:tcW w:w="3251" w:type="dxa"/>
            <w:tcBorders>
              <w:left w:val="nil"/>
              <w:right w:val="nil"/>
            </w:tcBorders>
            <w:vAlign w:val="center"/>
            <w:hideMark/>
          </w:tcPr>
          <w:p w14:paraId="598F2D5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Sedation stress,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br/>
              <w:t>recovery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4CC7D9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vAlign w:val="center"/>
            <w:hideMark/>
          </w:tcPr>
          <w:p w14:paraId="13FAC8C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ime bird restrained before/ during procedure</w:t>
            </w:r>
          </w:p>
        </w:tc>
        <w:tc>
          <w:tcPr>
            <w:tcW w:w="47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6F603C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58" w:type="dxa"/>
            <w:tcBorders>
              <w:left w:val="nil"/>
              <w:right w:val="nil"/>
            </w:tcBorders>
            <w:vAlign w:val="center"/>
            <w:hideMark/>
          </w:tcPr>
          <w:p w14:paraId="76FB3EE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egree of veterinar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procedure, effect</w:t>
            </w:r>
          </w:p>
        </w:tc>
        <w:tc>
          <w:tcPr>
            <w:tcW w:w="42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FA8454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1576CBA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Starving hours, changing housing, solitary housing 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96E854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6FFAD71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Visitor number, noise level, adverse interaction</w:t>
            </w:r>
          </w:p>
        </w:tc>
        <w:tc>
          <w:tcPr>
            <w:tcW w:w="37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51999D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A94148" w14:paraId="1C8C50DA" w14:textId="77777777" w:rsidTr="00A94148">
        <w:trPr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769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 animal, no stress</w:t>
            </w:r>
          </w:p>
          <w:p w14:paraId="02FC6794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r fear noted; positive</w:t>
            </w:r>
          </w:p>
          <w:p w14:paraId="281E5682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inforcement use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867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F19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o sedation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8CE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BD4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  <w:p w14:paraId="04C80ED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erformed</w:t>
            </w:r>
          </w:p>
          <w:p w14:paraId="09EDF5BF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mmediately while</w:t>
            </w:r>
          </w:p>
          <w:p w14:paraId="08F9573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in hand after</w:t>
            </w:r>
          </w:p>
          <w:p w14:paraId="6094712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atching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2B7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A00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 veterinary procedure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58CB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A76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o change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8FC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A71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o visitors</w:t>
            </w: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5F6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94148" w14:paraId="6F00F1A4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4E0686A6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 animal, some</w:t>
            </w:r>
          </w:p>
          <w:p w14:paraId="6B6864C5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tress or fear noted</w:t>
            </w:r>
          </w:p>
        </w:tc>
        <w:tc>
          <w:tcPr>
            <w:tcW w:w="419" w:type="dxa"/>
            <w:tcBorders>
              <w:left w:val="nil"/>
              <w:right w:val="nil"/>
            </w:tcBorders>
            <w:vAlign w:val="center"/>
            <w:hideMark/>
          </w:tcPr>
          <w:p w14:paraId="1EEECAE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51" w:type="dxa"/>
            <w:tcBorders>
              <w:left w:val="nil"/>
              <w:right w:val="nil"/>
            </w:tcBorders>
            <w:vAlign w:val="center"/>
            <w:hideMark/>
          </w:tcPr>
          <w:p w14:paraId="49EC05E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alm induction and recovery and</w:t>
            </w:r>
          </w:p>
          <w:p w14:paraId="7EABF31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rapid return to normal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598C63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40" w:type="dxa"/>
            <w:tcBorders>
              <w:left w:val="nil"/>
              <w:right w:val="nil"/>
            </w:tcBorders>
            <w:vAlign w:val="center"/>
            <w:hideMark/>
          </w:tcPr>
          <w:p w14:paraId="70F818B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78DA342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lt;30 minutes</w:t>
            </w:r>
          </w:p>
          <w:p w14:paraId="660F6AD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efore procedure</w:t>
            </w:r>
          </w:p>
        </w:tc>
        <w:tc>
          <w:tcPr>
            <w:tcW w:w="47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882E6F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58" w:type="dxa"/>
            <w:tcBorders>
              <w:left w:val="nil"/>
              <w:right w:val="nil"/>
            </w:tcBorders>
            <w:vAlign w:val="center"/>
            <w:hideMark/>
          </w:tcPr>
          <w:p w14:paraId="50E36D4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inor veterinary procedure</w:t>
            </w:r>
          </w:p>
          <w:p w14:paraId="3FE4AEE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with noticeable short-term</w:t>
            </w:r>
          </w:p>
          <w:p w14:paraId="43160FBC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ffect on animal</w:t>
            </w:r>
          </w:p>
        </w:tc>
        <w:tc>
          <w:tcPr>
            <w:tcW w:w="42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0666DE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3492D8C9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tarved for &lt;6 hours, Change in housing for the aftermath of the procedure (max 4 hours)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09374C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33F2F2D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lt;50 visitors during hr obs moderately increased noise</w:t>
            </w:r>
          </w:p>
          <w:p w14:paraId="0A5C17ED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A0EA5F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94148" w14:paraId="54413045" w14:textId="77777777" w:rsidTr="00A94148">
        <w:trPr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160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32B0ECED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 stress / Trained/habituated</w:t>
            </w:r>
          </w:p>
          <w:p w14:paraId="487E0688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imal; some stress or</w:t>
            </w:r>
          </w:p>
          <w:p w14:paraId="25CD5F5B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ar note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F8A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18C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tressful induction and/or recovery but</w:t>
            </w:r>
          </w:p>
          <w:p w14:paraId="0CFD271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rapid return to normal for a few hours</w:t>
            </w:r>
          </w:p>
          <w:p w14:paraId="66D0876C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fter event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28AD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6B0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59AF16B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0–60 minutes</w:t>
            </w:r>
          </w:p>
          <w:p w14:paraId="2D079FBC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efore procedure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B1B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85DD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oderate veterinary procedure with noticeable short-term or medium-term effect on anima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D894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71D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hange in housing for the aftermath of the procedure (max 12 hours)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46C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10B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0–100 visitors</w:t>
            </w:r>
          </w:p>
          <w:p w14:paraId="4B522C5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uring hr obs little</w:t>
            </w:r>
          </w:p>
          <w:p w14:paraId="2A7B0D59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ncreased noise</w:t>
            </w:r>
          </w:p>
          <w:p w14:paraId="4DBBD4B7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51F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A94148" w14:paraId="74687B80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63E5A21A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7B88B3E1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me stress or fear noted/</w:t>
            </w:r>
          </w:p>
        </w:tc>
        <w:tc>
          <w:tcPr>
            <w:tcW w:w="419" w:type="dxa"/>
            <w:tcBorders>
              <w:left w:val="nil"/>
              <w:right w:val="nil"/>
            </w:tcBorders>
            <w:vAlign w:val="center"/>
            <w:hideMark/>
          </w:tcPr>
          <w:p w14:paraId="4669C94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51" w:type="dxa"/>
            <w:tcBorders>
              <w:left w:val="nil"/>
              <w:right w:val="nil"/>
            </w:tcBorders>
            <w:vAlign w:val="center"/>
            <w:hideMark/>
          </w:tcPr>
          <w:p w14:paraId="635BA37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edation with either stressful induction/recovery and/or effects on normal behaviour and medium-term effects on</w:t>
            </w:r>
          </w:p>
          <w:p w14:paraId="4D9A59E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ntegration with the group afterwards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576E42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40" w:type="dxa"/>
            <w:tcBorders>
              <w:left w:val="nil"/>
              <w:right w:val="nil"/>
            </w:tcBorders>
            <w:vAlign w:val="center"/>
            <w:hideMark/>
          </w:tcPr>
          <w:p w14:paraId="2D1C919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3C099E9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1 hour before</w:t>
            </w:r>
          </w:p>
          <w:p w14:paraId="58155600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cedur</w:t>
            </w:r>
          </w:p>
        </w:tc>
        <w:tc>
          <w:tcPr>
            <w:tcW w:w="47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5912DB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58" w:type="dxa"/>
            <w:tcBorders>
              <w:left w:val="nil"/>
              <w:right w:val="nil"/>
            </w:tcBorders>
            <w:vAlign w:val="center"/>
            <w:hideMark/>
          </w:tcPr>
          <w:p w14:paraId="6D93BF03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oderate veterinary procedure with noticeable long-term effect on animal including loss of group status</w:t>
            </w:r>
          </w:p>
        </w:tc>
        <w:tc>
          <w:tcPr>
            <w:tcW w:w="42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813C7C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09E32616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tarved between 6–12 hours in primates; change in housing for the aftermath of the procedure (max 12 hours)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A38CDD7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203DA59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0–100 visitors</w:t>
            </w:r>
          </w:p>
          <w:p w14:paraId="7807898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uring hr obs greatly increased noise level or adverse</w:t>
            </w:r>
          </w:p>
          <w:p w14:paraId="54348FF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nteractions</w:t>
            </w:r>
          </w:p>
        </w:tc>
        <w:tc>
          <w:tcPr>
            <w:tcW w:w="37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F838A9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A94148" w14:paraId="417CAB2F" w14:textId="77777777" w:rsidTr="00A94148">
        <w:trPr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C3A0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/habituated animal; stress or fear eviden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C12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D7120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olonged sedation with highly stressful induction and/ or recovery and moderate</w:t>
            </w:r>
          </w:p>
          <w:p w14:paraId="55F9937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ng-term effects on normal behaviour and affecting integration with the group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467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489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6E25FBF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–2 hours before</w:t>
            </w:r>
          </w:p>
          <w:p w14:paraId="4240981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5DFB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45C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xtensive veterinary procedure resulting in severe short-term pain despite appropriate treatment and analgesia</w:t>
            </w:r>
          </w:p>
          <w:p w14:paraId="4AEB4DE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nd a loss of status in the</w:t>
            </w:r>
          </w:p>
          <w:p w14:paraId="4018193E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ierarchy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2B33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F2EE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Change in housing </w:t>
            </w:r>
          </w:p>
          <w:p w14:paraId="2A7712A2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(&gt;12 hours) (solitary in birds) and starved &gt;12 hours (in primates)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AC0A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D7A6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100 visitors during hr obs moderately</w:t>
            </w:r>
          </w:p>
          <w:p w14:paraId="5983B0E1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increased noise</w:t>
            </w:r>
          </w:p>
          <w:p w14:paraId="2C257CB5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04D8" w14:textId="77777777" w:rsidR="00A94148" w:rsidRDefault="00A94148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94148" w14:paraId="5C75485E" w14:textId="77777777" w:rsidTr="00A9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66C0064F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6FBEF58A" w14:textId="77777777" w:rsidR="00A94148" w:rsidRDefault="00A94148">
            <w:pPr>
              <w:wordWrap/>
              <w:jc w:val="center"/>
              <w:textAlignment w:val="center"/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tress or fear evident;</w:t>
            </w:r>
          </w:p>
        </w:tc>
        <w:tc>
          <w:tcPr>
            <w:tcW w:w="419" w:type="dxa"/>
            <w:tcBorders>
              <w:left w:val="nil"/>
              <w:right w:val="nil"/>
            </w:tcBorders>
            <w:vAlign w:val="center"/>
            <w:hideMark/>
          </w:tcPr>
          <w:p w14:paraId="0BDE9E1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51" w:type="dxa"/>
            <w:tcBorders>
              <w:left w:val="nil"/>
              <w:right w:val="nil"/>
            </w:tcBorders>
            <w:vAlign w:val="center"/>
            <w:hideMark/>
          </w:tcPr>
          <w:p w14:paraId="766425B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longed sedation with highly stressful induction and/ or recovery and prolonged</w:t>
            </w:r>
          </w:p>
          <w:p w14:paraId="7B08726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ffects on normal behaviour and food intake afterwards and/or preventing integration</w:t>
            </w:r>
          </w:p>
          <w:p w14:paraId="0E1A338A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with the group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E37DF5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40" w:type="dxa"/>
            <w:tcBorders>
              <w:left w:val="nil"/>
              <w:right w:val="nil"/>
            </w:tcBorders>
            <w:vAlign w:val="center"/>
            <w:hideMark/>
          </w:tcPr>
          <w:p w14:paraId="607F0A6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04BE10E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2 hours before</w:t>
            </w:r>
          </w:p>
          <w:p w14:paraId="0A9BCD82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47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627A84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58" w:type="dxa"/>
            <w:tcBorders>
              <w:left w:val="nil"/>
              <w:right w:val="nil"/>
            </w:tcBorders>
            <w:vAlign w:val="center"/>
            <w:hideMark/>
          </w:tcPr>
          <w:p w14:paraId="0A707508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xtensive veterinary procedure resulting in severe long-term pain despite appropriate treatment and analgesia</w:t>
            </w:r>
          </w:p>
          <w:p w14:paraId="17466C54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nd a loss of status in the</w:t>
            </w:r>
          </w:p>
          <w:p w14:paraId="03B6A3B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ierarch</w:t>
            </w:r>
          </w:p>
        </w:tc>
        <w:tc>
          <w:tcPr>
            <w:tcW w:w="42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0B45F9B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  <w:hideMark/>
          </w:tcPr>
          <w:p w14:paraId="72C47DE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hange in housing</w:t>
            </w:r>
          </w:p>
          <w:p w14:paraId="771EAA0E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(&gt;12 hours) (&gt;24 hours in birds), starved for &gt;12 hours (in primates),</w:t>
            </w:r>
          </w:p>
          <w:p w14:paraId="6E6EE2A1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olitary housing</w:t>
            </w:r>
          </w:p>
        </w:tc>
        <w:tc>
          <w:tcPr>
            <w:tcW w:w="37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EF92AF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27F1C535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100 visitors during hr obs greatly increased noise level or adverse interactions</w:t>
            </w:r>
          </w:p>
        </w:tc>
        <w:tc>
          <w:tcPr>
            <w:tcW w:w="37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12751AF" w14:textId="77777777" w:rsidR="00A94148" w:rsidRDefault="00A94148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1A6614EB" w14:textId="77777777" w:rsidR="00A94148" w:rsidRDefault="00A94148" w:rsidP="00A94148">
      <w:pPr>
        <w:widowControl/>
        <w:wordWrap/>
        <w:autoSpaceD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core</w:t>
      </w:r>
    </w:p>
    <w:p w14:paraId="74C885A1" w14:textId="593D4759" w:rsidR="00A94148" w:rsidRDefault="00A94148">
      <w:pPr>
        <w:widowControl/>
        <w:wordWrap/>
        <w:autoSpaceDE/>
        <w:autoSpaceDN/>
        <w:rPr>
          <w:rFonts w:ascii="Georgia" w:hAnsi="Georgia"/>
          <w:color w:val="282828"/>
          <w:sz w:val="21"/>
          <w:szCs w:val="21"/>
          <w:shd w:val="clear" w:color="auto" w:fill="FFFFFF"/>
        </w:rPr>
      </w:pPr>
    </w:p>
    <w:p w14:paraId="4DCF052E" w14:textId="2FF1B5F3" w:rsidR="00A94148" w:rsidRDefault="00A94148" w:rsidP="00A94148">
      <w:pPr>
        <w:rPr>
          <w:rFonts w:ascii="Georgia" w:hAnsi="Georgia"/>
          <w:color w:val="282828"/>
          <w:sz w:val="21"/>
          <w:szCs w:val="21"/>
          <w:shd w:val="clear" w:color="auto" w:fill="FFFFFF"/>
        </w:rPr>
      </w:pPr>
      <w:r>
        <w:t xml:space="preserve">Supplementary </w:t>
      </w:r>
      <w:r>
        <w:rPr>
          <w:rFonts w:hint="eastAsia"/>
        </w:rPr>
        <w:t>T</w:t>
      </w:r>
      <w:r>
        <w:t xml:space="preserve">able </w:t>
      </w:r>
      <w:r w:rsidR="001C01ED">
        <w:rPr>
          <w:rFonts w:hint="eastAsia"/>
        </w:rPr>
        <w:t>5</w:t>
      </w:r>
      <w:r>
        <w:t xml:space="preserve">. </w:t>
      </w:r>
      <w:bookmarkStart w:id="0" w:name="_Hlk157978361"/>
      <w:r>
        <w:rPr>
          <w:rFonts w:ascii="Georgia" w:hAnsi="Georgia"/>
          <w:color w:val="282828"/>
          <w:sz w:val="21"/>
          <w:szCs w:val="21"/>
          <w:shd w:val="clear" w:color="auto" w:fill="FFFFFF"/>
        </w:rPr>
        <w:t>Results of ANOVA about the statistical difference of four AWAG section by</w:t>
      </w:r>
      <w:r>
        <w:rPr>
          <w:rFonts w:ascii="Georgia" w:hAnsi="Georgia" w:hint="eastAsia"/>
          <w:color w:val="282828"/>
          <w:sz w:val="21"/>
          <w:szCs w:val="21"/>
          <w:shd w:val="clear" w:color="auto" w:fill="FFFFFF"/>
        </w:rPr>
        <w:t xml:space="preserve"> </w:t>
      </w:r>
      <w:r>
        <w:rPr>
          <w:rFonts w:ascii="Georgia" w:hAnsi="Georgia"/>
          <w:color w:val="282828"/>
          <w:sz w:val="21"/>
          <w:szCs w:val="21"/>
          <w:shd w:val="clear" w:color="auto" w:fill="FFFFFF"/>
        </w:rPr>
        <w:t xml:space="preserve"> </w:t>
      </w:r>
      <w:bookmarkStart w:id="1" w:name="_Hlk157978350"/>
      <w:bookmarkEnd w:id="0"/>
      <w:r>
        <w:rPr>
          <w:rFonts w:ascii="Georgia" w:hAnsi="Georgia"/>
          <w:color w:val="282828"/>
          <w:sz w:val="21"/>
          <w:szCs w:val="21"/>
          <w:shd w:val="clear" w:color="auto" w:fill="FFFFFF"/>
        </w:rPr>
        <w:t>species across the four level of zoos (A, B, C &amp; D) in South Korea (α = 0.05).</w:t>
      </w:r>
      <w:bookmarkEnd w:id="1"/>
    </w:p>
    <w:p w14:paraId="48CD54CD" w14:textId="77777777" w:rsidR="00A94148" w:rsidRPr="001C01ED" w:rsidRDefault="00A94148">
      <w:pPr>
        <w:widowControl/>
        <w:wordWrap/>
        <w:autoSpaceDE/>
        <w:autoSpaceDN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"/>
        <w:gridCol w:w="1100"/>
        <w:gridCol w:w="1117"/>
        <w:gridCol w:w="1153"/>
        <w:gridCol w:w="1183"/>
        <w:gridCol w:w="1051"/>
        <w:gridCol w:w="855"/>
        <w:gridCol w:w="1577"/>
      </w:tblGrid>
      <w:tr w:rsidR="00A94148" w:rsidRPr="003B3372" w14:paraId="1DD76180" w14:textId="77777777" w:rsidTr="00A94148">
        <w:trPr>
          <w:trHeight w:val="20"/>
        </w:trPr>
        <w:tc>
          <w:tcPr>
            <w:tcW w:w="9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7AFD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63435482"/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B0ECB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5479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897B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221B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49DE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AB61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9081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ost hoc</w:t>
            </w:r>
          </w:p>
        </w:tc>
      </w:tr>
      <w:tr w:rsidR="00A94148" w:rsidRPr="003B3372" w14:paraId="6F874560" w14:textId="77777777" w:rsidTr="00A94148">
        <w:trPr>
          <w:trHeight w:val="20"/>
        </w:trPr>
        <w:tc>
          <w:tcPr>
            <w:tcW w:w="91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41F7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Japanse macaques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00F94D9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7722567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7B5C37C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1BD487D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B0B2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  <w:p w14:paraId="7C97DA2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6898846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  <w:p w14:paraId="3E1C177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8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E1FD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59</w:t>
            </w:r>
          </w:p>
          <w:p w14:paraId="56D7E6C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53±0.93</w:t>
            </w:r>
          </w:p>
          <w:p w14:paraId="33BE17B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2</w:t>
            </w:r>
          </w:p>
          <w:p w14:paraId="1E9FDD9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056A4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6</w:t>
            </w:r>
          </w:p>
          <w:p w14:paraId="48CA55D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57</w:t>
            </w:r>
          </w:p>
          <w:p w14:paraId="154C20A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65</w:t>
            </w:r>
          </w:p>
          <w:p w14:paraId="248D70B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0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29482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06</w:t>
            </w:r>
          </w:p>
          <w:p w14:paraId="07C3260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36</w:t>
            </w:r>
          </w:p>
          <w:p w14:paraId="6496335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1</w:t>
            </w:r>
          </w:p>
          <w:p w14:paraId="713D03F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E4019" w14:textId="77777777" w:rsidR="00A94148" w:rsidRPr="003B3372" w:rsidRDefault="00A94148" w:rsidP="00A94148">
            <w:pPr>
              <w:numPr>
                <w:ilvl w:val="0"/>
                <w:numId w:val="1"/>
              </w:num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0.861</w:t>
            </w:r>
          </w:p>
          <w:p w14:paraId="1F7DD46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344</w:t>
            </w:r>
          </w:p>
          <w:p w14:paraId="394B2F2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089</w:t>
            </w:r>
          </w:p>
          <w:p w14:paraId="145D48B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468</w:t>
            </w:r>
          </w:p>
        </w:tc>
        <w:tc>
          <w:tcPr>
            <w:tcW w:w="157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C0C0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1E26E13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549B691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691BEE0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354AEAEE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D74F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Tigers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EFD737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0C434B2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0CA64C7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62D0476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4FE98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73BF835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13</w:t>
            </w:r>
          </w:p>
          <w:p w14:paraId="151F690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41</w:t>
            </w:r>
          </w:p>
          <w:p w14:paraId="710C9D6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FEBE2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9</w:t>
            </w:r>
          </w:p>
          <w:p w14:paraId="46D09F7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0</w:t>
            </w:r>
          </w:p>
          <w:p w14:paraId="4C82DA9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5</w:t>
            </w:r>
          </w:p>
          <w:p w14:paraId="5308D9C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5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86C7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  <w:p w14:paraId="138690D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  <w:p w14:paraId="2C6E452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1D5F5E2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2.48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BE37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2629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183</w:t>
            </w:r>
          </w:p>
          <w:p w14:paraId="34CDE9C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088</w:t>
            </w:r>
          </w:p>
          <w:p w14:paraId="5A8ED28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607</w:t>
            </w:r>
          </w:p>
          <w:p w14:paraId="342F97A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388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AB3B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</w:t>
            </w:r>
          </w:p>
          <w:p w14:paraId="012E6F7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</w:t>
            </w:r>
          </w:p>
          <w:p w14:paraId="6D761FB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</w:t>
            </w:r>
          </w:p>
          <w:p w14:paraId="67AB64E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</w:t>
            </w:r>
          </w:p>
        </w:tc>
      </w:tr>
      <w:tr w:rsidR="00A94148" w:rsidRPr="003B3372" w14:paraId="7BDD0212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36D5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airie dogs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826D4B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34BB1AB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08FDAF9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0745C8B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30CE7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8</w:t>
            </w:r>
          </w:p>
          <w:p w14:paraId="3A6CC25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0</w:t>
            </w:r>
          </w:p>
          <w:p w14:paraId="7968055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26A1482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5AA61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7</w:t>
            </w:r>
          </w:p>
          <w:p w14:paraId="74A3701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1</w:t>
            </w:r>
          </w:p>
          <w:p w14:paraId="3D10F09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8</w:t>
            </w:r>
          </w:p>
          <w:p w14:paraId="4DEB760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2.26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CA15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6</w:t>
            </w:r>
          </w:p>
          <w:p w14:paraId="2E6697E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1</w:t>
            </w:r>
          </w:p>
          <w:p w14:paraId="30DDE76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9</w:t>
            </w:r>
          </w:p>
          <w:p w14:paraId="4C02877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403E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3</w:t>
            </w:r>
          </w:p>
          <w:p w14:paraId="52E576D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  <w:p w14:paraId="480C5D4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17</w:t>
            </w:r>
          </w:p>
          <w:p w14:paraId="1D6485A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42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8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91FD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109</w:t>
            </w:r>
          </w:p>
          <w:p w14:paraId="3FF7DE8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04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23202C2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723</w:t>
            </w:r>
          </w:p>
          <w:p w14:paraId="244A582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4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4289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A=B=C=D</w:t>
            </w:r>
          </w:p>
          <w:p w14:paraId="2D369FB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D&gt;A, D&gt;B</w:t>
            </w:r>
          </w:p>
          <w:p w14:paraId="239B294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A=B=C=D</w:t>
            </w:r>
          </w:p>
          <w:p w14:paraId="128B0F7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D&gt;A, D&gt;B</w:t>
            </w:r>
          </w:p>
        </w:tc>
      </w:tr>
      <w:tr w:rsidR="00A94148" w:rsidRPr="003B3372" w14:paraId="5B9C5E7A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5756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eerkats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E96F7C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70AC0F3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13D18CB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69106EE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B314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0</w:t>
            </w:r>
          </w:p>
          <w:p w14:paraId="2F1EC58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4A8C266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7DAB1CC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1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7B0D4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5</w:t>
            </w:r>
          </w:p>
          <w:p w14:paraId="13BA201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7</w:t>
            </w:r>
          </w:p>
          <w:p w14:paraId="666EA38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9</w:t>
            </w:r>
          </w:p>
          <w:p w14:paraId="3D84EF6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2.02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E0149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5</w:t>
            </w:r>
          </w:p>
          <w:p w14:paraId="428288B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9</w:t>
            </w:r>
          </w:p>
          <w:p w14:paraId="24C4E17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5</w:t>
            </w:r>
          </w:p>
          <w:p w14:paraId="3009DF5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8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A731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00</w:t>
            </w:r>
          </w:p>
          <w:p w14:paraId="42ADE25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8</w:t>
            </w:r>
          </w:p>
          <w:p w14:paraId="23D10B2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7</w:t>
            </w:r>
          </w:p>
          <w:p w14:paraId="25A5D86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C675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008</w:t>
            </w:r>
          </w:p>
          <w:p w14:paraId="67C693E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0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48260B4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04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768C236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09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7C4A4" w14:textId="77777777" w:rsidR="00A94148" w:rsidRPr="003B3372" w:rsidRDefault="00A94148" w:rsidP="00A94148">
            <w:pPr>
              <w:numPr>
                <w:ilvl w:val="0"/>
                <w:numId w:val="2"/>
              </w:num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&gt;A, D&gt;B</w:t>
            </w:r>
          </w:p>
          <w:p w14:paraId="6B7FC2A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D&gt;A</w:t>
            </w:r>
          </w:p>
          <w:p w14:paraId="1F5C9E3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C&gt;A</w:t>
            </w:r>
          </w:p>
          <w:p w14:paraId="3F2DD04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D&gt;A, D&gt;B</w:t>
            </w:r>
          </w:p>
        </w:tc>
      </w:tr>
      <w:tr w:rsidR="00A94148" w:rsidRPr="003B3372" w14:paraId="38A52934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165F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ennec foxes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A122B1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460C1A8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59635D1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53F78C0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C3E3B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0</w:t>
            </w:r>
          </w:p>
          <w:p w14:paraId="280421B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418E972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8</w:t>
            </w:r>
          </w:p>
          <w:p w14:paraId="164A01C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1CDE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0</w:t>
            </w:r>
          </w:p>
          <w:p w14:paraId="01B52F1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30</w:t>
            </w:r>
          </w:p>
          <w:p w14:paraId="1EDCA88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  <w:p w14:paraId="123AF43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97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83F1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  <w:p w14:paraId="0959566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  <w:p w14:paraId="4353BF5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0</w:t>
            </w:r>
          </w:p>
          <w:p w14:paraId="7EE099B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74E56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85</w:t>
            </w:r>
          </w:p>
          <w:p w14:paraId="649192F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32</w:t>
            </w:r>
          </w:p>
          <w:p w14:paraId="3FC09CF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0</w:t>
            </w:r>
          </w:p>
          <w:p w14:paraId="5B52C49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3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D91C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202</w:t>
            </w:r>
          </w:p>
          <w:p w14:paraId="67DF4C5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112</w:t>
            </w:r>
          </w:p>
          <w:p w14:paraId="7C80DB3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092</w:t>
            </w:r>
          </w:p>
          <w:p w14:paraId="76674BA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121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E7B8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5365712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75B3159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72516BE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17960B08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A70D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E38478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501D6BF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13C5010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07C48EB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A4701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  <w:p w14:paraId="316C886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  <w:p w14:paraId="2BBAC3A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36F0690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9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FB2F4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6</w:t>
            </w:r>
          </w:p>
          <w:p w14:paraId="2252886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9</w:t>
            </w:r>
          </w:p>
          <w:p w14:paraId="53485CD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7</w:t>
            </w:r>
          </w:p>
          <w:p w14:paraId="1A1E9A7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5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19AD5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9</w:t>
            </w:r>
          </w:p>
          <w:p w14:paraId="2B1AB23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5</w:t>
            </w:r>
          </w:p>
          <w:p w14:paraId="3A341E9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4</w:t>
            </w:r>
          </w:p>
          <w:p w14:paraId="7C8606D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5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C1D96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4</w:t>
            </w:r>
          </w:p>
          <w:p w14:paraId="73BDEFC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0</w:t>
            </w:r>
          </w:p>
          <w:p w14:paraId="58A56BD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0</w:t>
            </w:r>
          </w:p>
          <w:p w14:paraId="5D2694A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0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5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0E4E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021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04FACB9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128</w:t>
            </w:r>
          </w:p>
          <w:p w14:paraId="2461068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140</w:t>
            </w:r>
          </w:p>
          <w:p w14:paraId="3943EBA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0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4C04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D&gt;C</w:t>
            </w:r>
          </w:p>
          <w:p w14:paraId="1A42719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020C6E1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A=B=C=D</w:t>
            </w:r>
          </w:p>
          <w:p w14:paraId="31E7759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D&gt;B</w:t>
            </w:r>
          </w:p>
        </w:tc>
      </w:tr>
      <w:tr w:rsidR="00A94148" w:rsidRPr="003B3372" w14:paraId="66ACB179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1E3B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Leopard tortoise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EFA751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696BE73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6B92622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69CB5F7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9F2D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10859B5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15±0.21</w:t>
            </w:r>
          </w:p>
          <w:p w14:paraId="70A60B4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  <w:p w14:paraId="2D0BDAD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661F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6</w:t>
            </w:r>
          </w:p>
          <w:p w14:paraId="4D78F2A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1</w:t>
            </w:r>
          </w:p>
          <w:p w14:paraId="340109A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7</w:t>
            </w:r>
          </w:p>
          <w:p w14:paraId="26DBBBC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05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FD46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97</w:t>
            </w:r>
          </w:p>
          <w:p w14:paraId="1843563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4</w:t>
            </w:r>
          </w:p>
          <w:p w14:paraId="6A4F790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5</w:t>
            </w:r>
          </w:p>
          <w:p w14:paraId="05E32E2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3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F615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0</w:t>
            </w:r>
          </w:p>
          <w:p w14:paraId="06F7380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  <w:p w14:paraId="552C44B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9</w:t>
            </w:r>
          </w:p>
          <w:p w14:paraId="1E55363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3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CA62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172</w:t>
            </w:r>
          </w:p>
          <w:p w14:paraId="6E4E1FE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257</w:t>
            </w:r>
          </w:p>
          <w:p w14:paraId="462A813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0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67ABD98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790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59D0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26263F8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246109E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39C571D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458199C4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1588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acaw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C4E30A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1EAC2E1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4E70D22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593B7CB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2D0C3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  <w:p w14:paraId="0D3A849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7</w:t>
            </w:r>
          </w:p>
          <w:p w14:paraId="18FDF3F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  <w:p w14:paraId="61862E4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A9BC1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52</w:t>
            </w:r>
          </w:p>
          <w:p w14:paraId="51A2CDC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  <w:p w14:paraId="6DBDF18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3</w:t>
            </w:r>
          </w:p>
          <w:p w14:paraId="2AE7FA3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1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77347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7</w:t>
            </w:r>
          </w:p>
          <w:p w14:paraId="1823EE2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5</w:t>
            </w:r>
          </w:p>
          <w:p w14:paraId="357427D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7</w:t>
            </w:r>
          </w:p>
          <w:p w14:paraId="4429E6A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68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29CA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22</w:t>
            </w:r>
          </w:p>
          <w:p w14:paraId="2BC0F33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8</w:t>
            </w:r>
          </w:p>
          <w:p w14:paraId="2440179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2</w:t>
            </w:r>
          </w:p>
          <w:p w14:paraId="49D5F10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9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6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8D102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071</w:t>
            </w:r>
          </w:p>
          <w:p w14:paraId="51B0B9B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036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03D1D21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348</w:t>
            </w:r>
          </w:p>
          <w:p w14:paraId="237574B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55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AE7A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79657F0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45C6301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5F2FBD6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42A1F3AD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4D86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accoon quati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71DFBD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4452876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2D2215C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0FAB0B9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E8DA4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7</w:t>
            </w:r>
          </w:p>
          <w:p w14:paraId="130AACA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0</w:t>
            </w:r>
          </w:p>
          <w:p w14:paraId="1B8DB0B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60±0.28</w:t>
            </w:r>
          </w:p>
          <w:p w14:paraId="25C0817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0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2B1A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5</w:t>
            </w:r>
          </w:p>
          <w:p w14:paraId="64D6393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8</w:t>
            </w:r>
          </w:p>
          <w:p w14:paraId="095D11B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3</w:t>
            </w:r>
          </w:p>
          <w:p w14:paraId="527DC8E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908EC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2</w:t>
            </w:r>
          </w:p>
          <w:p w14:paraId="4AC2016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8</w:t>
            </w:r>
          </w:p>
          <w:p w14:paraId="0FBC53C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46E6320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37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1A671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62</w:t>
            </w:r>
          </w:p>
          <w:p w14:paraId="77F11BA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62</w:t>
            </w:r>
          </w:p>
          <w:p w14:paraId="77BE575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5C28984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7.6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6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63A7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362</w:t>
            </w:r>
          </w:p>
          <w:p w14:paraId="18DD2E2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273</w:t>
            </w:r>
          </w:p>
          <w:p w14:paraId="783FBED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04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40884A6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14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BB35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3B3B69C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7156672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1ABF941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7EA7C670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E173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orn snake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99CFA2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4636C42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3E10C9C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251A234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C7120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  <w:p w14:paraId="4E0CB20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5817661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14B3E07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7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5F3FD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2</w:t>
            </w:r>
          </w:p>
          <w:p w14:paraId="065E1FC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63F6F51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57</w:t>
            </w:r>
          </w:p>
          <w:p w14:paraId="1424F8E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7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6D7A5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3</w:t>
            </w:r>
          </w:p>
          <w:p w14:paraId="27FABC2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3</w:t>
            </w:r>
          </w:p>
          <w:p w14:paraId="5910597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3</w:t>
            </w:r>
          </w:p>
          <w:p w14:paraId="6345006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5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2D1E8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5</w:t>
            </w:r>
          </w:p>
          <w:p w14:paraId="02F9C45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5</w:t>
            </w:r>
          </w:p>
          <w:p w14:paraId="42EF060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9</w:t>
            </w:r>
          </w:p>
          <w:p w14:paraId="66C6A65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.3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94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73A4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353</w:t>
            </w:r>
          </w:p>
          <w:p w14:paraId="5AB2BEB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176</w:t>
            </w:r>
          </w:p>
          <w:p w14:paraId="164BF42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116</w:t>
            </w:r>
          </w:p>
          <w:p w14:paraId="7AE295C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50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88E5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34998F7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0221F611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6BE9AD3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tr w:rsidR="00A94148" w:rsidRPr="003B3372" w14:paraId="7E567757" w14:textId="77777777" w:rsidTr="00A94148">
        <w:trPr>
          <w:trHeight w:val="20"/>
        </w:trPr>
        <w:tc>
          <w:tcPr>
            <w:tcW w:w="91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74C05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57981676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ockatiel</w:t>
            </w:r>
            <w:bookmarkEnd w:id="3"/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</w:tcPr>
          <w:p w14:paraId="6B034A4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</w:p>
          <w:p w14:paraId="784577F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sychological</w:t>
            </w:r>
          </w:p>
          <w:p w14:paraId="1C18D17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cedure</w:t>
            </w:r>
          </w:p>
          <w:p w14:paraId="7F29AB9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nvironmental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95B8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082964E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71</w:t>
            </w:r>
          </w:p>
          <w:p w14:paraId="37117698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8</w:t>
            </w:r>
          </w:p>
          <w:p w14:paraId="33FF7C4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1</w:t>
            </w:r>
          </w:p>
        </w:tc>
        <w:tc>
          <w:tcPr>
            <w:tcW w:w="115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4FD8E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45</w:t>
            </w:r>
          </w:p>
          <w:p w14:paraId="714114B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81</w:t>
            </w:r>
          </w:p>
          <w:p w14:paraId="68C3D763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  <w:p w14:paraId="3C2AF25E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42</w:t>
            </w:r>
          </w:p>
        </w:tc>
        <w:tc>
          <w:tcPr>
            <w:tcW w:w="118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A0CE39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</w:p>
          <w:p w14:paraId="721444E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31</w:t>
            </w:r>
          </w:p>
          <w:p w14:paraId="0EA38CB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23</w:t>
            </w:r>
          </w:p>
          <w:p w14:paraId="3358F5B5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67</w:t>
            </w:r>
          </w:p>
        </w:tc>
        <w:tc>
          <w:tcPr>
            <w:tcW w:w="105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D6FC5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2.14</w:t>
            </w:r>
          </w:p>
          <w:p w14:paraId="309A87E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2.08</w:t>
            </w:r>
          </w:p>
          <w:p w14:paraId="335D09C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1.06</w:t>
            </w:r>
          </w:p>
          <w:p w14:paraId="134CF51B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±0.61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3D02C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 0.041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3235E6C7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 0.128</w:t>
            </w:r>
          </w:p>
          <w:p w14:paraId="58E31C02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 0.994</w:t>
            </w:r>
          </w:p>
          <w:p w14:paraId="1BB67004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 0.028</w:t>
            </w: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40386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.A=B=C=D</w:t>
            </w:r>
          </w:p>
          <w:p w14:paraId="6C37FCC0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.A=B=C=D</w:t>
            </w:r>
          </w:p>
          <w:p w14:paraId="3AE8401F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A=B=C=D</w:t>
            </w:r>
          </w:p>
          <w:p w14:paraId="7AF0AE2A" w14:textId="77777777" w:rsidR="00A94148" w:rsidRPr="003B3372" w:rsidRDefault="00A94148" w:rsidP="00A94148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372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.A=B=C=D</w:t>
            </w:r>
          </w:p>
        </w:tc>
      </w:tr>
      <w:bookmarkEnd w:id="2"/>
    </w:tbl>
    <w:p w14:paraId="47B66DD4" w14:textId="326310A5" w:rsidR="00A94148" w:rsidRDefault="00A94148" w:rsidP="00A94148">
      <w:pPr>
        <w:rPr>
          <w:rFonts w:ascii="Georgia" w:hAnsi="Georgia"/>
          <w:color w:val="282828"/>
          <w:sz w:val="21"/>
          <w:szCs w:val="21"/>
          <w:shd w:val="clear" w:color="auto" w:fill="FFFFFF"/>
        </w:rPr>
      </w:pPr>
    </w:p>
    <w:sectPr w:rsidR="00A94148" w:rsidSect="006F0E9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6D0B" w14:textId="77777777" w:rsidR="00656191" w:rsidRDefault="00656191" w:rsidP="00301E2D">
      <w:pPr>
        <w:spacing w:after="0" w:line="240" w:lineRule="auto"/>
      </w:pPr>
      <w:r>
        <w:separator/>
      </w:r>
    </w:p>
  </w:endnote>
  <w:endnote w:type="continuationSeparator" w:id="0">
    <w:p w14:paraId="67113C31" w14:textId="77777777" w:rsidR="00656191" w:rsidRDefault="00656191" w:rsidP="00301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BEB0E" w14:textId="77777777" w:rsidR="00656191" w:rsidRDefault="00656191" w:rsidP="00301E2D">
      <w:pPr>
        <w:spacing w:after="0" w:line="240" w:lineRule="auto"/>
      </w:pPr>
      <w:r>
        <w:separator/>
      </w:r>
    </w:p>
  </w:footnote>
  <w:footnote w:type="continuationSeparator" w:id="0">
    <w:p w14:paraId="3B64F8AF" w14:textId="77777777" w:rsidR="00656191" w:rsidRDefault="00656191" w:rsidP="00301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C3B"/>
    <w:multiLevelType w:val="multilevel"/>
    <w:tmpl w:val="10F4E6D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6A5D5E"/>
    <w:multiLevelType w:val="multilevel"/>
    <w:tmpl w:val="33246A2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40165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154754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48"/>
    <w:rsid w:val="001C01ED"/>
    <w:rsid w:val="00301E2D"/>
    <w:rsid w:val="004F6CED"/>
    <w:rsid w:val="00516125"/>
    <w:rsid w:val="005215B3"/>
    <w:rsid w:val="00656191"/>
    <w:rsid w:val="006F0E97"/>
    <w:rsid w:val="006F6717"/>
    <w:rsid w:val="007B1D58"/>
    <w:rsid w:val="00A94148"/>
    <w:rsid w:val="00B17322"/>
    <w:rsid w:val="00BA3755"/>
    <w:rsid w:val="00BE71ED"/>
    <w:rsid w:val="00C5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BBDEB"/>
  <w15:chartTrackingRefBased/>
  <w15:docId w15:val="{5ECFBF3D-AF86-4F05-A332-5EFBF160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14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148"/>
    <w:pPr>
      <w:tabs>
        <w:tab w:val="center" w:pos="4513"/>
        <w:tab w:val="right" w:pos="9026"/>
      </w:tabs>
      <w:snapToGrid w:val="0"/>
      <w:spacing w:line="25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148"/>
  </w:style>
  <w:style w:type="table" w:styleId="PlainTable2">
    <w:name w:val="Plain Table 2"/>
    <w:basedOn w:val="TableNormal"/>
    <w:uiPriority w:val="42"/>
    <w:rsid w:val="00A94148"/>
    <w:pPr>
      <w:spacing w:after="0" w:line="240" w:lineRule="auto"/>
      <w:jc w:val="left"/>
    </w:pPr>
    <w:tblPr>
      <w:tblStyleRowBandSize w:val="1"/>
      <w:tblStyleColBandSize w:val="1"/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01E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1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114</Words>
  <Characters>12053</Characters>
  <Application>Microsoft Office Word</Application>
  <DocSecurity>0</DocSecurity>
  <Lines>100</Lines>
  <Paragraphs>28</Paragraphs>
  <ScaleCrop>false</ScaleCrop>
  <Company/>
  <LinksUpToDate>false</LinksUpToDate>
  <CharactersWithSpaces>1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진 강</dc:creator>
  <cp:keywords/>
  <dc:description/>
  <cp:lastModifiedBy>Sangeetha Elumalai</cp:lastModifiedBy>
  <cp:revision>4</cp:revision>
  <dcterms:created xsi:type="dcterms:W3CDTF">2024-04-07T17:24:00Z</dcterms:created>
  <dcterms:modified xsi:type="dcterms:W3CDTF">2026-05-14T00:40:00Z</dcterms:modified>
</cp:coreProperties>
</file>